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EAF1DD" w:themeColor="accent3" w:themeTint="33"/>
  <w:body>
    <w:p w:rsidR="004E2D1B" w:rsidRPr="00CE211D" w:rsidRDefault="00DD5D88" w:rsidP="00DD5D8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CE211D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2B1E6A">
        <w:rPr>
          <w:rFonts w:ascii="Times New Roman" w:hAnsi="Times New Roman" w:cs="Times New Roman" w:hint="eastAsia"/>
          <w:b/>
          <w:color w:val="000000" w:themeColor="text1"/>
        </w:rPr>
        <w:t>S1</w:t>
      </w:r>
      <w:bookmarkStart w:id="0" w:name="_GoBack"/>
      <w:bookmarkEnd w:id="0"/>
      <w:r w:rsidRPr="00CE211D">
        <w:rPr>
          <w:rFonts w:ascii="Times New Roman" w:hAnsi="Times New Roman" w:cs="Times New Roman"/>
          <w:b/>
          <w:color w:val="000000" w:themeColor="text1"/>
        </w:rPr>
        <w:t>. Results of seventeen antihypertensive agents and placebo for the incidence of new onset diabetes (NOD) from net-work meta-analysi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539"/>
        <w:gridCol w:w="1629"/>
        <w:gridCol w:w="1539"/>
        <w:gridCol w:w="1848"/>
        <w:gridCol w:w="1538"/>
        <w:gridCol w:w="1538"/>
        <w:gridCol w:w="1538"/>
        <w:gridCol w:w="1538"/>
        <w:gridCol w:w="1443"/>
        <w:gridCol w:w="1538"/>
        <w:gridCol w:w="1538"/>
        <w:gridCol w:w="1527"/>
        <w:gridCol w:w="1443"/>
        <w:gridCol w:w="1538"/>
        <w:gridCol w:w="1538"/>
        <w:gridCol w:w="1533"/>
        <w:gridCol w:w="1538"/>
        <w:gridCol w:w="1509"/>
      </w:tblGrid>
      <w:tr w:rsidR="00CE211D" w:rsidRPr="00CE211D" w:rsidTr="00DD5D88">
        <w:trPr>
          <w:trHeight w:val="285"/>
        </w:trPr>
        <w:tc>
          <w:tcPr>
            <w:tcW w:w="311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ndrofluazide</w:t>
            </w:r>
            <w:proofErr w:type="spellEnd"/>
          </w:p>
        </w:tc>
        <w:tc>
          <w:tcPr>
            <w:tcW w:w="259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lorthalidone</w:t>
            </w:r>
            <w:proofErr w:type="spellEnd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ydrochlorothiazide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mlodipine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rapamil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tenolol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pranolol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ndesartan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sartan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elmisartan</w:t>
            </w:r>
            <w:proofErr w:type="spellEnd"/>
          </w:p>
        </w:tc>
        <w:tc>
          <w:tcPr>
            <w:tcW w:w="257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sartan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alapril</w:t>
            </w:r>
            <w:proofErr w:type="spellEnd"/>
          </w:p>
        </w:tc>
        <w:tc>
          <w:tcPr>
            <w:tcW w:w="259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isinopril 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erindopril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uinapril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mipril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andolapril</w:t>
            </w:r>
            <w:proofErr w:type="spellEnd"/>
          </w:p>
        </w:tc>
      </w:tr>
      <w:tr w:rsidR="00CE211D" w:rsidRPr="00CE211D" w:rsidTr="00DD5D88">
        <w:trPr>
          <w:trHeight w:val="300"/>
        </w:trPr>
        <w:tc>
          <w:tcPr>
            <w:tcW w:w="311" w:type="pct"/>
            <w:tcBorders>
              <w:top w:val="single" w:sz="4" w:space="0" w:color="auto"/>
              <w:bottom w:val="nil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274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.55 (1.70, 3.84)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 (0.87, 2.24)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0 (0.11, 0.77)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 (0.82, 1.63)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97 (1.08, 3.51)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67 (1.06, 2.73)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61, 1.58)</w:t>
            </w:r>
          </w:p>
        </w:tc>
        <w:tc>
          <w:tcPr>
            <w:tcW w:w="243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78 (0.66, 0.95)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 (0.70, 2.26)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 (0.63, 1.08)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 (0.65, 1.16)</w:t>
            </w:r>
          </w:p>
        </w:tc>
        <w:tc>
          <w:tcPr>
            <w:tcW w:w="243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20 (0.08, 0.49)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 (0.58, 1.50)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68, 1.36)</w:t>
            </w:r>
          </w:p>
        </w:tc>
        <w:tc>
          <w:tcPr>
            <w:tcW w:w="258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 (0.45, 1.41)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(0.61, 1.03)</w:t>
            </w:r>
          </w:p>
        </w:tc>
        <w:tc>
          <w:tcPr>
            <w:tcW w:w="258" w:type="pct"/>
            <w:tcBorders>
              <w:top w:val="single" w:sz="4" w:space="0" w:color="auto"/>
              <w:bottom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 (0.59, 1.19)</w:t>
            </w:r>
          </w:p>
        </w:tc>
      </w:tr>
      <w:tr w:rsidR="00CE211D" w:rsidRPr="00CE211D" w:rsidTr="00DD5D88">
        <w:trPr>
          <w:trHeight w:val="300"/>
        </w:trPr>
        <w:tc>
          <w:tcPr>
            <w:tcW w:w="311" w:type="pct"/>
            <w:tcBorders>
              <w:top w:val="nil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ndrofluazide</w:t>
            </w:r>
            <w:proofErr w:type="spellEnd"/>
          </w:p>
        </w:tc>
        <w:tc>
          <w:tcPr>
            <w:tcW w:w="259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9 (0.26, 0.59)</w:t>
            </w:r>
          </w:p>
        </w:tc>
        <w:tc>
          <w:tcPr>
            <w:tcW w:w="274" w:type="pct"/>
            <w:tcBorders>
              <w:top w:val="nil"/>
            </w:tcBorders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ndrofluazide</w:t>
            </w:r>
            <w:proofErr w:type="spellEnd"/>
          </w:p>
        </w:tc>
        <w:tc>
          <w:tcPr>
            <w:tcW w:w="259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 (0.29, 1.04)</w:t>
            </w:r>
          </w:p>
        </w:tc>
        <w:tc>
          <w:tcPr>
            <w:tcW w:w="311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12 (0.04, 0.33)</w:t>
            </w:r>
          </w:p>
        </w:tc>
        <w:tc>
          <w:tcPr>
            <w:tcW w:w="259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5 (0.26, 0.77)</w:t>
            </w:r>
          </w:p>
        </w:tc>
        <w:tc>
          <w:tcPr>
            <w:tcW w:w="259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 (0.37, 1.58)</w:t>
            </w:r>
          </w:p>
        </w:tc>
        <w:tc>
          <w:tcPr>
            <w:tcW w:w="259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 (0.35, 1.25)</w:t>
            </w:r>
          </w:p>
        </w:tc>
        <w:tc>
          <w:tcPr>
            <w:tcW w:w="259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9 (0.24, 0.62)</w:t>
            </w:r>
          </w:p>
        </w:tc>
        <w:tc>
          <w:tcPr>
            <w:tcW w:w="243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1 (0.20, 0.48)</w:t>
            </w:r>
          </w:p>
        </w:tc>
        <w:tc>
          <w:tcPr>
            <w:tcW w:w="259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8 (0.24, 0.99)</w:t>
            </w:r>
          </w:p>
        </w:tc>
        <w:tc>
          <w:tcPr>
            <w:tcW w:w="259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2 (0.20, 0.54)</w:t>
            </w:r>
          </w:p>
        </w:tc>
        <w:tc>
          <w:tcPr>
            <w:tcW w:w="257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4 (0.20, 0.57)</w:t>
            </w:r>
          </w:p>
        </w:tc>
        <w:tc>
          <w:tcPr>
            <w:tcW w:w="243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8 (0.03, 0.21)</w:t>
            </w:r>
          </w:p>
        </w:tc>
        <w:tc>
          <w:tcPr>
            <w:tcW w:w="259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6 (0.20, 0.69)</w:t>
            </w:r>
          </w:p>
        </w:tc>
        <w:tc>
          <w:tcPr>
            <w:tcW w:w="259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8 (0.22, 0.64)</w:t>
            </w:r>
          </w:p>
        </w:tc>
        <w:tc>
          <w:tcPr>
            <w:tcW w:w="258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1 (0.15, 0.65)</w:t>
            </w:r>
          </w:p>
        </w:tc>
        <w:tc>
          <w:tcPr>
            <w:tcW w:w="259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2 (0.19, 0.51)</w:t>
            </w:r>
          </w:p>
        </w:tc>
        <w:tc>
          <w:tcPr>
            <w:tcW w:w="258" w:type="pct"/>
            <w:tcBorders>
              <w:top w:val="nil"/>
            </w:tcBorders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3 (0.19, 0.56)</w:t>
            </w:r>
          </w:p>
        </w:tc>
      </w:tr>
      <w:tr w:rsidR="00CE211D" w:rsidRPr="00CE211D" w:rsidTr="00DD5D88">
        <w:trPr>
          <w:trHeight w:val="300"/>
        </w:trPr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lorthalidone</w:t>
            </w:r>
            <w:proofErr w:type="spellEnd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 (0.45, 1.15)</w:t>
            </w:r>
          </w:p>
        </w:tc>
        <w:tc>
          <w:tcPr>
            <w:tcW w:w="274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6 (0.96, 3.42)</w:t>
            </w:r>
          </w:p>
        </w:tc>
        <w:tc>
          <w:tcPr>
            <w:tcW w:w="259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lorthalidone</w:t>
            </w:r>
            <w:proofErr w:type="spellEnd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1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21 (0.07, 0.61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 (0.60, 1.1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4 (0.78, 2.5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 (0.77, 1.90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 (0.36, 1.39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7 (0.35, 0.90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 (0.49, 1.60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 (0.35, 1.02)</w:t>
            </w:r>
          </w:p>
        </w:tc>
        <w:tc>
          <w:tcPr>
            <w:tcW w:w="257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63 (0.40, 0.96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15 (0.05, 0.39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67 (0.48, 0.9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 (0.38, 1.24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 (0.27, 1.21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9 (0.33, 0.97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 (0.33, 1.04)</w:t>
            </w:r>
          </w:p>
        </w:tc>
      </w:tr>
      <w:tr w:rsidR="00CE211D" w:rsidRPr="00CE211D" w:rsidTr="00DD5D88">
        <w:trPr>
          <w:trHeight w:val="300"/>
        </w:trPr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ydrochlorothiazide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37 (1.30, 8.92)</w:t>
            </w:r>
          </w:p>
        </w:tc>
        <w:tc>
          <w:tcPr>
            <w:tcW w:w="274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.68 (3.05, 25.20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67 (1.63, 13.77)</w:t>
            </w:r>
          </w:p>
        </w:tc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ydrochlorothiazide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.85 (1.42, 10.98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6.65 (2.17, 20.92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.64 (2.01, 17.2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.33 (1.13, 10.31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.64 (1.01, 7.17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.13 (1.42, 13.28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.81 (1.03, 7.68)</w:t>
            </w:r>
          </w:p>
        </w:tc>
        <w:tc>
          <w:tcPr>
            <w:tcW w:w="257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.91 (1.07, 8.10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68 (0.47, 0.99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.13 (1.08, 9.30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.28 (1.18, 9.07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7 (0.89, 8.18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.73 (1.01, 7.59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.84 (1.03, 7.98)</w:t>
            </w:r>
          </w:p>
        </w:tc>
      </w:tr>
      <w:tr w:rsidR="00CE211D" w:rsidRPr="00CE211D" w:rsidTr="00DD5D88">
        <w:trPr>
          <w:trHeight w:val="300"/>
        </w:trPr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mlodipine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 (0.62, 1.22)</w:t>
            </w:r>
          </w:p>
        </w:tc>
        <w:tc>
          <w:tcPr>
            <w:tcW w:w="274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24 (1.29, 3.82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 (0.87, 1.67)</w:t>
            </w:r>
          </w:p>
        </w:tc>
        <w:tc>
          <w:tcPr>
            <w:tcW w:w="311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6 (0.09, 0.70)</w:t>
            </w:r>
          </w:p>
        </w:tc>
        <w:tc>
          <w:tcPr>
            <w:tcW w:w="259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mlodipine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74 (1.04, 2.78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47 (1.05, 2.0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 (0.48, 1.53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69 (0.48, 0.9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67, 1.78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 (0.47, 1.11)</w:t>
            </w:r>
          </w:p>
        </w:tc>
        <w:tc>
          <w:tcPr>
            <w:tcW w:w="257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 (0.56, 1.01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18 (0.07, 0.4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(0.58, 1.1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 (0.50, 1.35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 (0.34, 1.3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 (0.44, 1.04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 (0.44, 1.17)</w:t>
            </w:r>
          </w:p>
        </w:tc>
      </w:tr>
      <w:tr w:rsidR="00CE211D" w:rsidRPr="00CE211D" w:rsidTr="00DD5D88">
        <w:trPr>
          <w:trHeight w:val="300"/>
        </w:trPr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rapamil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1 (0.28, 0.93)</w:t>
            </w:r>
          </w:p>
        </w:tc>
        <w:tc>
          <w:tcPr>
            <w:tcW w:w="274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 (0.63, 2.71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 (0.40, 1.28)</w:t>
            </w:r>
          </w:p>
        </w:tc>
        <w:tc>
          <w:tcPr>
            <w:tcW w:w="311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5 (0.05, 0.4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8 (0.36, 0.96)</w:t>
            </w:r>
          </w:p>
        </w:tc>
        <w:tc>
          <w:tcPr>
            <w:tcW w:w="259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rapamil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 (0.61, 1.22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 (0.24, 1.09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0 (0.23, 0.7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 (0.39, 1.0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2 (0.22, 0.81)</w:t>
            </w:r>
          </w:p>
        </w:tc>
        <w:tc>
          <w:tcPr>
            <w:tcW w:w="257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 (0.25, 0.78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10 (0.03, 0.29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7 (0.27, 0.8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9 (0.25, 0.98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1 (0.17, 0.92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1 (0.21, 0.77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2 (0.21, 0.83)</w:t>
            </w:r>
          </w:p>
        </w:tc>
      </w:tr>
      <w:tr w:rsidR="00CE211D" w:rsidRPr="00CE211D" w:rsidTr="00DD5D88">
        <w:trPr>
          <w:trHeight w:val="300"/>
        </w:trPr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tenolol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0 (0.37, 0.94)</w:t>
            </w:r>
          </w:p>
        </w:tc>
        <w:tc>
          <w:tcPr>
            <w:tcW w:w="274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 (0.80, 2.8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 (0.53, 1.30)</w:t>
            </w:r>
          </w:p>
        </w:tc>
        <w:tc>
          <w:tcPr>
            <w:tcW w:w="311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8 (0.06, 0.50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8 (0.49, 0.9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 (0.82, 1.63)</w:t>
            </w:r>
          </w:p>
        </w:tc>
        <w:tc>
          <w:tcPr>
            <w:tcW w:w="259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tenolol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 (0.30, 1.14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7 (0.29, 0.7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 (0.52, 1.0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0 (0.28, 0.84)</w:t>
            </w:r>
          </w:p>
        </w:tc>
        <w:tc>
          <w:tcPr>
            <w:tcW w:w="257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1 (0.33, 0.79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12 (0.04, 0.32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5 (0.35, 0.87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 (0.31, 1.01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8 (0.22, 0.98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9 (0.27, 0.79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0 (0.28, 0.88)</w:t>
            </w:r>
          </w:p>
        </w:tc>
      </w:tr>
      <w:tr w:rsidR="00CE211D" w:rsidRPr="00CE211D" w:rsidTr="00DD5D88">
        <w:trPr>
          <w:trHeight w:val="300"/>
        </w:trPr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pranolol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63, 1.64)</w:t>
            </w:r>
          </w:p>
        </w:tc>
        <w:tc>
          <w:tcPr>
            <w:tcW w:w="274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58 (1.61, 4.1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 (0.72, 2.76)</w:t>
            </w:r>
          </w:p>
        </w:tc>
        <w:tc>
          <w:tcPr>
            <w:tcW w:w="311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0 (0.10, 0.88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 (0.65, 2.07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8 (0.92, 4.1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9 (0.88, 3.33)</w:t>
            </w:r>
          </w:p>
        </w:tc>
        <w:tc>
          <w:tcPr>
            <w:tcW w:w="259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pranolol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 (0.47, 1.34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 (0.59, 2.68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 (0.49, 1.44)</w:t>
            </w:r>
          </w:p>
        </w:tc>
        <w:tc>
          <w:tcPr>
            <w:tcW w:w="257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 (0.50, 1.52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21 (0.07, 0.5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 (0.48, 1.82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54, 1.72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 (0.37, 1.7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 (0.47, 1.38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 (0.47, 1.51)</w:t>
            </w:r>
          </w:p>
        </w:tc>
      </w:tr>
      <w:tr w:rsidR="00CE211D" w:rsidRPr="00CE211D" w:rsidTr="00DD5D88">
        <w:trPr>
          <w:trHeight w:val="300"/>
        </w:trPr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ndesartan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28 (1.06, 1.53)</w:t>
            </w:r>
          </w:p>
        </w:tc>
        <w:tc>
          <w:tcPr>
            <w:tcW w:w="274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25 (2.07, 5.09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75 (1.11, 2.87)</w:t>
            </w:r>
          </w:p>
        </w:tc>
        <w:tc>
          <w:tcPr>
            <w:tcW w:w="311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8 (0.14, 0.99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45 (1.04, 2.0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52 (1.37, 4.44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13 (1.34, 3.4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26 (0.75, 2.12)</w:t>
            </w:r>
          </w:p>
        </w:tc>
        <w:tc>
          <w:tcPr>
            <w:tcW w:w="243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ndesartan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 (0.89, 2.88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76, 1.47)</w:t>
            </w:r>
          </w:p>
        </w:tc>
        <w:tc>
          <w:tcPr>
            <w:tcW w:w="257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 (0.79, 1.52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26 (0.10, 0.6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 (0.75, 1.91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 (0.82, 1.81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0.55, 1.8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0.73, 1.38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72, 1.58)</w:t>
            </w:r>
          </w:p>
        </w:tc>
      </w:tr>
      <w:tr w:rsidR="00CE211D" w:rsidRPr="00CE211D" w:rsidTr="00DD5D88">
        <w:trPr>
          <w:trHeight w:val="300"/>
        </w:trPr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sartan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 (0.44, 1.43)</w:t>
            </w:r>
          </w:p>
        </w:tc>
        <w:tc>
          <w:tcPr>
            <w:tcW w:w="274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07 (1.01, 4.21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(0.62, 2.03)</w:t>
            </w:r>
          </w:p>
        </w:tc>
        <w:tc>
          <w:tcPr>
            <w:tcW w:w="311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4 (0.08, 0.71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 (0.56, 1.50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 (0.96, 2.58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 (0.95, 1.9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(0.37, 1.71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 (0.35, 1.12)</w:t>
            </w:r>
          </w:p>
        </w:tc>
        <w:tc>
          <w:tcPr>
            <w:tcW w:w="259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sartan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 (0.35, 1.25)</w:t>
            </w:r>
          </w:p>
        </w:tc>
        <w:tc>
          <w:tcPr>
            <w:tcW w:w="257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 (0.40, 1.20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17 (0.05, 0.4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 (0.42, 1.3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 (0.39, 1.52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 (0.27, 1.4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 (0.34, 1.18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 (0.34, 1.29)</w:t>
            </w:r>
          </w:p>
        </w:tc>
      </w:tr>
      <w:tr w:rsidR="00CE211D" w:rsidRPr="00CE211D" w:rsidTr="00DD5D88">
        <w:trPr>
          <w:trHeight w:val="300"/>
        </w:trPr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elmisartan</w:t>
            </w:r>
            <w:proofErr w:type="spellEnd"/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 (0.92, 1.58)</w:t>
            </w:r>
          </w:p>
        </w:tc>
        <w:tc>
          <w:tcPr>
            <w:tcW w:w="274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08 (1.86, 4.99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5 (0.98, 2.87)</w:t>
            </w:r>
          </w:p>
        </w:tc>
        <w:tc>
          <w:tcPr>
            <w:tcW w:w="311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6 (0.13, 0.98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 (0.90, 2.12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39 (1.23, 4.54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02 (1.19, 3.52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 (0.70, 2.05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68, 1.31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 (0.80, 2.88)</w:t>
            </w:r>
          </w:p>
        </w:tc>
        <w:tc>
          <w:tcPr>
            <w:tcW w:w="259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elmisartan</w:t>
            </w:r>
            <w:proofErr w:type="spellEnd"/>
          </w:p>
        </w:tc>
        <w:tc>
          <w:tcPr>
            <w:tcW w:w="257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0.71, 1.54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25 (0.09, 0.61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 (0.66, 1.9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(0.74, 1.81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50, 1.82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66, 1.39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66, 1.55)</w:t>
            </w:r>
          </w:p>
        </w:tc>
      </w:tr>
      <w:tr w:rsidR="00CE211D" w:rsidRPr="00CE211D" w:rsidTr="00DD5D88">
        <w:trPr>
          <w:trHeight w:val="300"/>
        </w:trPr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sartan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(0.86, 1.54)</w:t>
            </w:r>
          </w:p>
        </w:tc>
        <w:tc>
          <w:tcPr>
            <w:tcW w:w="274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96 (1.76, 4.90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60 (1.04, 2.52)</w:t>
            </w:r>
          </w:p>
        </w:tc>
        <w:tc>
          <w:tcPr>
            <w:tcW w:w="311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4 (0.12, 0.9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 (0.99, 1.79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30 (1.29, 4.01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95 (1.26, 3.04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 (0.66, 1.99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 (0.66, 1.2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 (0.83, 2.52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65, 1.42)</w:t>
            </w:r>
          </w:p>
        </w:tc>
        <w:tc>
          <w:tcPr>
            <w:tcW w:w="257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sartan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24 (0.09, 0.59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70, 1.70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(0.71, 1.73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 (0.47, 1.7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 (0.62, 1.35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62, 1.51)</w:t>
            </w:r>
          </w:p>
        </w:tc>
      </w:tr>
      <w:tr w:rsidR="00CE211D" w:rsidRPr="00CE211D" w:rsidTr="00DD5D88">
        <w:trPr>
          <w:trHeight w:val="330"/>
        </w:trPr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alapril</w:t>
            </w:r>
            <w:proofErr w:type="spellEnd"/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93 (2.03, 12.43)</w:t>
            </w:r>
          </w:p>
        </w:tc>
        <w:tc>
          <w:tcPr>
            <w:tcW w:w="274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.61 (4.77, 34.1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.85 (2.58, 19.08)</w:t>
            </w:r>
          </w:p>
        </w:tc>
        <w:tc>
          <w:tcPr>
            <w:tcW w:w="311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48 (1.01, 2.1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.63 (2.22, 15.04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.69 (3.44, 29.0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.21 (3.11, 23.29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87 (1.78, 14.04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83 (1.58, 9.94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.01 (2.20, 18.3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08 (1.63, 10.59)</w:t>
            </w:r>
          </w:p>
        </w:tc>
        <w:tc>
          <w:tcPr>
            <w:tcW w:w="257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25 (1.68, 11.20)</w:t>
            </w:r>
          </w:p>
        </w:tc>
        <w:tc>
          <w:tcPr>
            <w:tcW w:w="243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alapril</w:t>
            </w:r>
            <w:proofErr w:type="spellEnd"/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.58 (1.73, 12.8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.75 (1.92, 12.40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.88 (1.39, 11.27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.95 (1.60, 10.46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.13 (1.64, 11.14)</w:t>
            </w:r>
          </w:p>
        </w:tc>
      </w:tr>
      <w:tr w:rsidR="00CE211D" w:rsidRPr="00CE211D" w:rsidTr="00DD5D88">
        <w:trPr>
          <w:trHeight w:val="300"/>
        </w:trPr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isinopril 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0.67, 1.72)</w:t>
            </w:r>
          </w:p>
        </w:tc>
        <w:tc>
          <w:tcPr>
            <w:tcW w:w="274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78 (1.45, 5.11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49 (1.08, 2.07)</w:t>
            </w:r>
          </w:p>
        </w:tc>
        <w:tc>
          <w:tcPr>
            <w:tcW w:w="311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2 (0.11, 0.92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 (0.89, 1.72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14 (1.17, 3.77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82 (1.15, 2.88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 (0.55, 2.06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 (0.52, 1.3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 (0.75, 2.40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 (0.51, 1.51)</w:t>
            </w:r>
          </w:p>
        </w:tc>
        <w:tc>
          <w:tcPr>
            <w:tcW w:w="257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 (0.59, 1.44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2 (0.08, 0.58)</w:t>
            </w:r>
          </w:p>
        </w:tc>
        <w:tc>
          <w:tcPr>
            <w:tcW w:w="259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isinopril 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56, 1.86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 (0.40, 1.79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 (0.49, 1.45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 (0.49, 1.60)</w:t>
            </w:r>
          </w:p>
        </w:tc>
      </w:tr>
      <w:tr w:rsidR="00CE211D" w:rsidRPr="00CE211D" w:rsidTr="00DD5D88">
        <w:trPr>
          <w:trHeight w:val="300"/>
        </w:trPr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erindopril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0.74, 1.47)</w:t>
            </w:r>
          </w:p>
        </w:tc>
        <w:tc>
          <w:tcPr>
            <w:tcW w:w="274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64 (1.55, 4.60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 (0.81, 2.64)</w:t>
            </w:r>
          </w:p>
        </w:tc>
        <w:tc>
          <w:tcPr>
            <w:tcW w:w="311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1 (0.11, 0.84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 (0.74, 1.98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03 (1.02, 4.0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 (0.99, 3.20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0.58, 1.85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(0.55, 1.21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 (0.66, 2.5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 (0.55, 1.35)</w:t>
            </w:r>
          </w:p>
        </w:tc>
        <w:tc>
          <w:tcPr>
            <w:tcW w:w="257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 (0.58, 1.42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1 (0.08, 0.52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54, 1.77)</w:t>
            </w:r>
          </w:p>
        </w:tc>
        <w:tc>
          <w:tcPr>
            <w:tcW w:w="259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erindopril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 (0.42, 1.6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 (0.54, 1.27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 (0.53, 1.41)</w:t>
            </w:r>
          </w:p>
        </w:tc>
      </w:tr>
      <w:tr w:rsidR="00CE211D" w:rsidRPr="00CE211D" w:rsidTr="00DD5D88">
        <w:trPr>
          <w:trHeight w:val="300"/>
        </w:trPr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uinapril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 (0.71, 2.24)</w:t>
            </w:r>
          </w:p>
        </w:tc>
        <w:tc>
          <w:tcPr>
            <w:tcW w:w="274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21 (1.54, 6.71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 (0.83, 3.76)</w:t>
            </w:r>
          </w:p>
        </w:tc>
        <w:tc>
          <w:tcPr>
            <w:tcW w:w="311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 (0.12, 1.1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 (0.74, 2.90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46 (1.08, 5.7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10 (1.02, 4.57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 (0.58, 2.69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54, 1.8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4 (0.68, 3.68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55, 1.99)</w:t>
            </w:r>
          </w:p>
        </w:tc>
        <w:tc>
          <w:tcPr>
            <w:tcW w:w="257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 (0.57, 2.13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6 (0.09, 0.72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(0.56, 2.52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 (0.61, 2.38)</w:t>
            </w:r>
          </w:p>
        </w:tc>
        <w:tc>
          <w:tcPr>
            <w:tcW w:w="258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uinapril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54, 1.91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54, 2.07)</w:t>
            </w:r>
          </w:p>
        </w:tc>
      </w:tr>
      <w:tr w:rsidR="00CE211D" w:rsidRPr="00CE211D" w:rsidTr="00DD5D88">
        <w:trPr>
          <w:trHeight w:val="300"/>
        </w:trPr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mipril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 (0.97, 1.64)</w:t>
            </w:r>
          </w:p>
        </w:tc>
        <w:tc>
          <w:tcPr>
            <w:tcW w:w="274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16 (1.97, 5.2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69 (1.03, 3.04)</w:t>
            </w:r>
          </w:p>
        </w:tc>
        <w:tc>
          <w:tcPr>
            <w:tcW w:w="311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7 (0.13, 0.99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 (0.96, 2.2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44 (1.31, 4.7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06 (1.26, 3.7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 (0.72, 2.13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73, 1.37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1 (0.85, 2.98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0.72, 1.52)</w:t>
            </w:r>
          </w:p>
        </w:tc>
        <w:tc>
          <w:tcPr>
            <w:tcW w:w="257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 (0.74, 1.60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5 (0.10, 0.6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 (0.69, 2.04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0.79, 1.87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52, 1.86)</w:t>
            </w:r>
          </w:p>
        </w:tc>
        <w:tc>
          <w:tcPr>
            <w:tcW w:w="259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mipril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0.69, 1.61)</w:t>
            </w:r>
          </w:p>
        </w:tc>
      </w:tr>
      <w:tr w:rsidR="00DD5D88" w:rsidRPr="00CE211D" w:rsidTr="00DD5D88">
        <w:trPr>
          <w:trHeight w:val="300"/>
        </w:trPr>
        <w:tc>
          <w:tcPr>
            <w:tcW w:w="311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andolapril</w:t>
            </w:r>
            <w:proofErr w:type="spellEnd"/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0.84, 1.69)</w:t>
            </w:r>
          </w:p>
        </w:tc>
        <w:tc>
          <w:tcPr>
            <w:tcW w:w="274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03 (1.80, 5.2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4 (0.96, 3.03)</w:t>
            </w:r>
          </w:p>
        </w:tc>
        <w:tc>
          <w:tcPr>
            <w:tcW w:w="311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5 (0.13, 0.97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 (0.86, 2.2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36 (1.21, 4.71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00 (1.14, 3.63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 (0.66, 2.13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 (0.63, 1.39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 (0.78, 2.9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65, 1.53)</w:t>
            </w:r>
          </w:p>
        </w:tc>
        <w:tc>
          <w:tcPr>
            <w:tcW w:w="257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0.66, 1.61)</w:t>
            </w:r>
          </w:p>
        </w:tc>
        <w:tc>
          <w:tcPr>
            <w:tcW w:w="243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4 (0.09, 0.61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 (0.63, 2.05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(0.71, 1.89)</w:t>
            </w:r>
          </w:p>
        </w:tc>
        <w:tc>
          <w:tcPr>
            <w:tcW w:w="258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48, 1.86)</w:t>
            </w:r>
          </w:p>
        </w:tc>
        <w:tc>
          <w:tcPr>
            <w:tcW w:w="259" w:type="pct"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1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62, 1.46)</w:t>
            </w:r>
          </w:p>
        </w:tc>
        <w:tc>
          <w:tcPr>
            <w:tcW w:w="258" w:type="pct"/>
            <w:noWrap/>
            <w:hideMark/>
          </w:tcPr>
          <w:p w:rsidR="00DD5D88" w:rsidRPr="00CE211D" w:rsidRDefault="00DD5D88" w:rsidP="003A09A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E21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andolapril</w:t>
            </w:r>
            <w:proofErr w:type="spellEnd"/>
          </w:p>
        </w:tc>
      </w:tr>
    </w:tbl>
    <w:p w:rsidR="00DD5D88" w:rsidRPr="00CE211D" w:rsidRDefault="00DD5D88">
      <w:pPr>
        <w:rPr>
          <w:rFonts w:ascii="Times New Roman" w:hAnsi="Times New Roman" w:cs="Times New Roman"/>
          <w:color w:val="000000" w:themeColor="text1"/>
        </w:rPr>
      </w:pPr>
    </w:p>
    <w:sectPr w:rsidR="00DD5D88" w:rsidRPr="00CE211D" w:rsidSect="00DD5D88">
      <w:pgSz w:w="30618" w:h="11907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0DA2" w:rsidRDefault="009B0DA2" w:rsidP="002B1E6A">
      <w:r>
        <w:separator/>
      </w:r>
    </w:p>
  </w:endnote>
  <w:endnote w:type="continuationSeparator" w:id="0">
    <w:p w:rsidR="009B0DA2" w:rsidRDefault="009B0DA2" w:rsidP="002B1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0DA2" w:rsidRDefault="009B0DA2" w:rsidP="002B1E6A">
      <w:r>
        <w:separator/>
      </w:r>
    </w:p>
  </w:footnote>
  <w:footnote w:type="continuationSeparator" w:id="0">
    <w:p w:rsidR="009B0DA2" w:rsidRDefault="009B0DA2" w:rsidP="002B1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D88"/>
    <w:rsid w:val="0002330B"/>
    <w:rsid w:val="002B1E6A"/>
    <w:rsid w:val="003A09A3"/>
    <w:rsid w:val="004F27EF"/>
    <w:rsid w:val="00613C08"/>
    <w:rsid w:val="0093353C"/>
    <w:rsid w:val="00944F31"/>
    <w:rsid w:val="009B0DA2"/>
    <w:rsid w:val="00CE211D"/>
    <w:rsid w:val="00D141EC"/>
    <w:rsid w:val="00DD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5D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B1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B1E6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B1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B1E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5D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B1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B1E6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B1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B1E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27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45</Words>
  <Characters>5387</Characters>
  <Application>Microsoft Office Word</Application>
  <DocSecurity>0</DocSecurity>
  <Lines>44</Lines>
  <Paragraphs>12</Paragraphs>
  <ScaleCrop>false</ScaleCrop>
  <Company>A</Company>
  <LinksUpToDate>false</LinksUpToDate>
  <CharactersWithSpaces>6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6-08-04T06:39:00Z</dcterms:created>
  <dcterms:modified xsi:type="dcterms:W3CDTF">2016-10-22T06:54:00Z</dcterms:modified>
</cp:coreProperties>
</file>